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 xml:space="preserve">4. </w:t>
      </w:r>
      <w:r>
        <w:rPr>
          <w:b/>
          <w:sz w:val="18"/>
          <w:szCs w:val="18"/>
        </w:rPr>
        <w:t xml:space="preserve">Data extraction table of </w:t>
      </w:r>
      <w:r>
        <w:rPr>
          <w:b/>
          <w:sz w:val="18"/>
          <w:szCs w:val="18"/>
        </w:rPr>
        <w:t xml:space="preserve">Chinese FSWs in </w:t>
      </w:r>
      <w:r>
        <w:rPr>
          <w:b/>
          <w:sz w:val="18"/>
          <w:szCs w:val="18"/>
        </w:rPr>
        <w:t>different</w:t>
      </w:r>
      <w:r>
        <w:rPr>
          <w:b/>
          <w:sz w:val="18"/>
          <w:szCs w:val="18"/>
        </w:rPr>
        <w:t xml:space="preserve"> workplaces.</w:t>
      </w:r>
      <w:r>
        <w:rPr>
          <w:b/>
          <w:sz w:val="18"/>
          <w:szCs w:val="18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225"/>
        <w:gridCol w:w="1086"/>
        <w:gridCol w:w="1625"/>
        <w:gridCol w:w="2038"/>
        <w:gridCol w:w="1298"/>
        <w:gridCol w:w="1783"/>
        <w:gridCol w:w="1513"/>
        <w:gridCol w:w="1812"/>
      </w:tblGrid>
      <w:tr>
        <w:trPr/>
        <w:tc>
          <w:tcPr>
            <w:tcW w:w="1578" w:type="dxa"/>
            <w:tcBorders/>
          </w:tcPr>
          <w:p>
            <w:pPr>
              <w:pStyle w:val="Normal"/>
              <w:ind w:hanging="0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irst author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hanging="0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ear of publication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hanging="0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tudy period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hanging="0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rovinc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ind w:hanging="0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orkplace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1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IV testing case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1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revalence of HIV %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1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yphilis testing case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1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revalence of syphilis %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i Dongmin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6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tels and Karaoke Hall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lon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1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ng Hua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7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ntal houses and 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6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ng Ping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7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lon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Leisure centers and Massage parlo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ntal houses and Inn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6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ne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Lakefront and 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7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8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inan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lon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Leisure centers and Massage parlo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inan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ntal houses and Inn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5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inan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ne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Lakefront and 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2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ao Xiangfen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8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bei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ural Entertainment venu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iang Nan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0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nan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5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4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iang Hong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9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bei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ight club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Hotels and Karaoke hall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6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8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ancing hall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ar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Massage parlors and Bath cente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5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6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8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an Li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7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r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Night club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Massage parlor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Karaoke halls and Hotel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1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6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n Ganglei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hejia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tels and Dancing hall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8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lon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5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33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4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69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hao Jinzhu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9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bei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lon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Footbath rooms and Leisure cente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5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hang Yingxia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7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ight club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Hotel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Karaoke hall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Dancing hall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ar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Massage parlors and Bath cente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7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hang Yan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1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hando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8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ang Jinghua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1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9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hando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tel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Karaoke hall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ath cente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8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1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0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n Jingguang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1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8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tels and Night club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ssage parlor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Karaoke halls and Ba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n Xinlian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1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6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tels and Karaoke hall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4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lon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1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ntal hous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29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i Yu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1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8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tel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Night clubs and Karaoke hall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1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9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lons and Footbath room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ntal houses and 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7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8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uo Xiaoying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1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9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hejiang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araoke halls and Bath cente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6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hong Jian</w:t>
            </w:r>
            <w:r>
              <w:rPr>
                <w:color w:val="000000"/>
                <w:sz w:val="15"/>
                <w:szCs w:val="15"/>
                <w:vertAlign w:val="superscript"/>
                <w:lang w:val="en-US" w:eastAsia="en-US"/>
              </w:rPr>
              <w:t>1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9</w:t>
            </w:r>
          </w:p>
        </w:tc>
        <w:tc>
          <w:tcPr>
            <w:tcW w:w="1625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tels and Leisure cente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hanging="0"/>
              <w:jc w:val="right"/>
              <w:rPr/>
            </w:pP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availabl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available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hanging="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lon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Massage parlors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Leisure center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availabl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available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ind w:hanging="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ind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reet-bas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ind w:firstLine="300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ind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availabl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ind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available</w:t>
            </w:r>
          </w:p>
        </w:tc>
      </w:tr>
    </w:tbl>
    <w:p>
      <w:pPr>
        <w:pStyle w:val="Normal"/>
        <w:ind w:hanging="0"/>
        <w:rPr>
          <w:sz w:val="18"/>
          <w:szCs w:val="18"/>
        </w:rPr>
      </w:pPr>
      <w:r>
        <w:rPr>
          <w:sz w:val="18"/>
          <w:szCs w:val="18"/>
        </w:rPr>
        <w:t>Seventeen articles were included with 40 records of HIV prevalence (medium and high-tier 21, low-tier 19) and 37 records of syphilis prevalence (medium and high-tier 19, low-tier 18).</w:t>
      </w:r>
    </w:p>
    <w:p>
      <w:pPr>
        <w:pStyle w:val="Normal"/>
        <w:ind w:hanging="0"/>
        <w:rPr>
          <w:sz w:val="18"/>
          <w:szCs w:val="18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sz w:val="18"/>
          <w:szCs w:val="18"/>
        </w:rPr>
        <w:t>Categorized into</w:t>
      </w:r>
      <w:r>
        <w:rPr>
          <w:sz w:val="18"/>
          <w:szCs w:val="18"/>
        </w:rPr>
        <w:t xml:space="preserve"> two groups: </w:t>
      </w:r>
      <w:r>
        <w:rPr>
          <w:sz w:val="18"/>
          <w:szCs w:val="18"/>
        </w:rPr>
        <w:t>Medium and high-</w:t>
      </w:r>
      <w:r>
        <w:rPr>
          <w:sz w:val="18"/>
          <w:szCs w:val="18"/>
        </w:rPr>
        <w:t>tier (</w:t>
      </w:r>
      <w:r>
        <w:rPr>
          <w:sz w:val="18"/>
          <w:szCs w:val="18"/>
        </w:rPr>
        <w:t>Hotels, Karaoke Halls, Salons, Leisure centers, Massage parlors, Night clubs, Dancing halls, Bars, Bath centers and Footbath rooms</w:t>
      </w:r>
      <w:r>
        <w:rPr>
          <w:sz w:val="18"/>
          <w:szCs w:val="18"/>
        </w:rPr>
        <w:t xml:space="preserve">) and </w:t>
      </w:r>
      <w:r>
        <w:rPr>
          <w:sz w:val="18"/>
          <w:szCs w:val="18"/>
        </w:rPr>
        <w:t>Low-</w:t>
      </w:r>
      <w:r>
        <w:rPr>
          <w:sz w:val="18"/>
          <w:szCs w:val="18"/>
        </w:rPr>
        <w:t>tier (</w:t>
      </w:r>
      <w:r>
        <w:rPr>
          <w:sz w:val="18"/>
          <w:szCs w:val="18"/>
        </w:rPr>
        <w:t>Street-based, Rental houses, Inns, Lanes, Lakefront and Rural entertainment venues</w:t>
      </w:r>
      <w:r>
        <w:rPr>
          <w:sz w:val="18"/>
          <w:szCs w:val="18"/>
        </w:rPr>
        <w:t>)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sz w:val="18"/>
          <w:szCs w:val="18"/>
        </w:rPr>
        <w:t>References:</w:t>
      </w:r>
    </w:p>
    <w:p>
      <w:pPr>
        <w:pStyle w:val="Normal"/>
        <w:ind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Li DM, Yuan F, Hu SY, Lu F (2007) High risk behaviors and HIV/STI prevalence among female sex workers in different settings. Chin J AIDS STD 1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Peng H, Yang LG, Zhang MM, Wang H, Huang XX, et al. (2008) AIDS/STD knowledge, attitude and behavior survey among 60 street-based FSWs. Chin J AIDS STD 14: 628-62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Yang P, Wang QQ, Peng H, He L (2009) A survey of syphilis and HIV infection in medium-low-income female sex workers. China J Lepr Skin Dis 25: 174-17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Miao XF, Zhao HR, Li QM, Li JJ, Zong XM, et al. (2009) The Character of Commercial Sex Workers and HIV/Syphilis/HBsAg Infection in Low - grade P lace of Rural Areas. Chin J Pest Control 25: 813-81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Jiang N (2012) Surveillance of risk behawiors facilitating among commercial sex works and analysis of HIV, Syphilis, HCV and HBV infection. J Medical Forum 3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Xiang H (2011) Analysis of AIDS related behavior and HIV infection rate survey of FSWs in Laifeng County in 2009. Journal of Mathematical Medicine 24: 199-20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Li Y, Detels R, Lin P, Fu X, Deng Z, et al. (2012) Difference in risk behaviors and STD prevalence between street-based and establishment-based FSWs in Guangdong Province, China. AIDS Behav 16: 943-95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Pan GL, Jin Y, Dong XJ (2012) A Survey of Sexually Transmitted Diseases Infection State among 617 Female Sex Workers. Zhejiang Preventive Medicine 2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Zhao JZ, Ren SH, Wan Y, Xu H, Zhou T, et al. (2011) Research on AIDS/Infectious Diseases of Genital Tract and Related Behavior of Female Sex Workers in Low-grade Areas. Chinese Journal of Social Medicine 28: 326-328.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Zhang YX, Lin HT, Feng WD, Shan GS, Zhang TJ (2011) Syphilis and HIV infection status among commercial sexual workers in Liuzhou, Guangxi. J Trop Med 11: 337-339+35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Zhang Y, Zhou J, Xie JY, Zhang QS, Wang Q, et al. (2005) Investigation on knowledge, awareness and risk behaviour related to HIV/ AIDS among female sex workers based on lowclass establishments in some areas of China. Chin J AIDS STD 11: 415-41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Wang JH (2010) A survey of HIV, HCV, HBV and syphilis infection rate among high-risk groups in a county in Shandong Province. Chinese Journal of Social Medicine 8: 22-23.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Tan JG, Chen L, Cai WD, Yang ZR, Shi XD, et al. (2009) STUDY ON AIDS/STDS RELATED RISK FACTORS AND BEHAVIORS AMONG PROSTITUTE IN SHENZHEN. Modern Preventive Medicine 36: 3146-3147+315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Pan XL, Liu ZH, Chen FX, Liang X (2008) AIDS/syphilis related high-risk behavior survey among FSWs in Baise City between 2005 and 2006. Journal of Applied Preventive Medicine 14: 287-28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Bai Y, Zhang YX, Cui XL (2010) Survey of knowledge behaviors and HIV infection among commercial sex workers from high, middle and low level places. Chin J Dis Control Prev 1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Luo XY, Shi RQ (2010) A survey of HIV/syphilis infection rate among FSWs in Pinghu City. Zhejiang Preventive Medicine 22: 25-26.</w:t>
      </w:r>
    </w:p>
    <w:p>
      <w:pPr>
        <w:pStyle w:val="Normal"/>
        <w:numPr>
          <w:ilvl w:val="0"/>
          <w:numId w:val="2"/>
        </w:numPr>
        <w:rPr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t>Zhong J, Lin J, Hu YM, Tan LL, Wang G (2011) HIV/STD infection and risk behaviors among commercial sex workers at various places in Wuzhou City, Guangxi Zhuang Autonomous R</w:t>
      </w:r>
      <w:r>
        <w:rPr>
          <w:rFonts w:cs="Times New Roman" w:ascii="Times New Roman" w:hAnsi="Times New Roman"/>
          <w:sz w:val="20"/>
          <w:szCs w:val="18"/>
          <w:lang w:val="en-US" w:eastAsia="en-US"/>
        </w:rPr>
        <w:t>e</w:t>
      </w:r>
      <w:r>
        <w:rPr>
          <w:rFonts w:cs="Times New Roman" w:ascii="Times New Roman" w:hAnsi="Times New Roman"/>
          <w:sz w:val="20"/>
          <w:szCs w:val="18"/>
          <w:lang w:val="en-US" w:eastAsia="en-US"/>
        </w:rPr>
        <w:t>gion. Chinese Journal of Health Education 27: 177-180.</w:t>
      </w:r>
    </w:p>
    <w:p>
      <w:pPr>
        <w:pStyle w:val="Normal"/>
        <w:ind w:hanging="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ind w:hanging="0"/>
      <w:outlineLvl w:val="0"/>
    </w:pPr>
    <w:rPr>
      <w:b/>
      <w:bCs/>
      <w:kern w:val="2"/>
      <w:sz w:val="44"/>
      <w:szCs w:val="44"/>
      <w:lang w:val="en-US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Heading1Char">
    <w:name w:val="Heading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yle14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7"/>
    <w:next w:val="Style17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7:13:00Z</dcterms:created>
  <dc:creator>yangzongxing</dc:creator>
  <dc:description/>
  <cp:keywords/>
  <dc:language>en-US</dc:language>
  <cp:lastModifiedBy>yangzongxing</cp:lastModifiedBy>
  <dcterms:modified xsi:type="dcterms:W3CDTF">2013-08-04T07:58:00Z</dcterms:modified>
  <cp:revision>5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